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baon6m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7: Patient characteristics from patient records data (Level 5) submitted by responders and learners for the touchPANEL DISCUSSION activity. </w:t>
      </w:r>
    </w:p>
    <w:tbl>
      <w:tblPr>
        <w:tblStyle w:val="Table1"/>
        <w:tblW w:w="9030.0" w:type="dxa"/>
        <w:jc w:val="left"/>
        <w:tblInd w:w="-208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3961"/>
        <w:gridCol w:w="2630"/>
        <w:gridCol w:w="2439"/>
        <w:tblGridChange w:id="0">
          <w:tblGrid>
            <w:gridCol w:w="3961"/>
            <w:gridCol w:w="2630"/>
            <w:gridCol w:w="243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tient characteristics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sponders</w:t>
            </w:r>
          </w:p>
          <w:p w:rsidR="00000000" w:rsidDel="00000000" w:rsidP="00000000" w:rsidRDefault="00000000" w:rsidRPr="00000000" w14:paraId="00000004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=50)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arners</w:t>
            </w:r>
          </w:p>
          <w:p w:rsidR="00000000" w:rsidDel="00000000" w:rsidP="00000000" w:rsidRDefault="00000000" w:rsidRPr="00000000" w14:paraId="00000006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=5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ge, yea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.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.1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ate of diagnosi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-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(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nuary–June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(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(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uly–December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nuary–June 2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uly–December 2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 (1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nuary–June 2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 (7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 (2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uly–December 2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 (6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CA mutation statu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ga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 (78)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 (9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si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 (2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 (1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nopausal statu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menopaus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 (4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 (3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stmenopaus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 (5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 (7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sitive axillary lymph node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 (2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 (1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–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 (6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 (7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Gungsuh" w:cs="Gungsuh" w:eastAsia="Gungsuh" w:hAnsi="Gungsuh"/>
                <w:sz w:val="22"/>
                <w:szCs w:val="22"/>
                <w:rtl w:val="0"/>
              </w:rPr>
              <w:t xml:space="preserve">≥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 (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 (1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istopathological grade at diagnosi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(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(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 (7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 (6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 (2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 (2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ade cannot be assess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thologic tumor siz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Gungsuh" w:cs="Gungsuh" w:eastAsia="Gungsuh" w:hAnsi="Gungsuh"/>
                <w:sz w:val="22"/>
                <w:szCs w:val="22"/>
                <w:rtl w:val="0"/>
              </w:rPr>
              <w:t xml:space="preserve">≤2 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 (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 (3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Gungsuh" w:cs="Gungsuh" w:eastAsia="Gungsuh" w:hAnsi="Gungsuh"/>
                <w:sz w:val="22"/>
                <w:szCs w:val="22"/>
                <w:rtl w:val="0"/>
              </w:rPr>
              <w:t xml:space="preserve">&gt;2 to ≤5 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 (5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 (6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gt;5 c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(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i-67 index assessed, n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 (9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 (9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20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 (37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 (3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Gungsuh" w:cs="Gungsuh" w:eastAsia="Gungsuh" w:hAnsi="Gungsuh"/>
                <w:sz w:val="22"/>
                <w:szCs w:val="22"/>
                <w:rtl w:val="0"/>
              </w:rPr>
              <w:t xml:space="preserve">≥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 (62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 (6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NM stage (derived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 (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 (2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 (2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I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 (3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 (3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I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 (2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 (2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II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I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(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ior chemotherapy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 (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 (6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adjuvant chemotherap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 (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 (3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juvant chemotherap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 (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ontline therapy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adjuvant chemotherap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 (4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 (5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adjuvant endocrine therap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(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rge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 (5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 (4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rgery and radiotherapy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Y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 (5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 (7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(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(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, but plann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 (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 (20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st recent visit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ebruary–Apri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 (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y–Ju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 (8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gust–Octo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 (28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vemb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 (72)</w:t>
            </w:r>
          </w:p>
        </w:tc>
      </w:tr>
    </w:tbl>
    <w:p w:rsidR="00000000" w:rsidDel="00000000" w:rsidP="00000000" w:rsidRDefault="00000000" w:rsidRPr="00000000" w14:paraId="000000AC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Data were collected on 18 November 2022, 6 months after launch of the touchPANEL DISCUSSION activity. Respondents and learners are defined as healthcare professionals who completed the pre- and post-activity questionnaires, respectively.</w:t>
      </w:r>
    </w:p>
    <w:p w:rsidR="00000000" w:rsidDel="00000000" w:rsidP="00000000" w:rsidRDefault="00000000" w:rsidRPr="00000000" w14:paraId="000000AD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3vac5uf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NM, tumor, node, metastasis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K6eqtrtyAU/06iXgeaR/tEKwgA==">CgMxLjAyCWguMWJhb242bTIJaC4zdmFjNXVmOAByITFWaGxLM3FENTdwRU9jY0ZiZ3FZcWRUbmRnN3JPZEVz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